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widowControl/>
        <w:spacing w:lineRule="auto" w:line="360" w:before="0" w:after="330"/>
        <w:jc w:val="left"/>
        <w:rPr/>
      </w:pPr>
      <w:bookmarkStart w:id="0" w:name="OLE_LINK192"/>
      <w:bookmarkStart w:id="1" w:name="OLE_LINK191"/>
      <w:r>
        <w:rPr>
          <w:rFonts w:cs="Times New Roman" w:ascii="Times New Roman" w:hAnsi="Times New Roman"/>
          <w:bCs w:val="false"/>
          <w:color w:val="000000"/>
          <w:kern w:val="0"/>
          <w:sz w:val="32"/>
          <w:szCs w:val="32"/>
          <w:lang w:val="en-GB" w:eastAsia="en-GB"/>
        </w:rPr>
        <w:t xml:space="preserve">Hirsutella Sinensis Treatment </w:t>
      </w:r>
      <w:r>
        <w:rPr>
          <w:rFonts w:cs="Times New Roman" w:ascii="Times New Roman" w:hAnsi="Times New Roman"/>
          <w:bCs w:val="false"/>
          <w:color w:val="000000"/>
          <w:kern w:val="0"/>
          <w:sz w:val="32"/>
          <w:szCs w:val="32"/>
          <w:lang w:val="en-GB" w:eastAsia="en-GB"/>
        </w:rPr>
        <w:t>shows</w:t>
      </w:r>
      <w:r>
        <w:rPr>
          <w:rFonts w:cs="Times New Roman" w:ascii="Times New Roman" w:hAnsi="Times New Roman"/>
          <w:bCs w:val="false"/>
          <w:color w:val="000000"/>
          <w:kern w:val="0"/>
          <w:sz w:val="32"/>
          <w:szCs w:val="32"/>
          <w:lang w:val="en-GB" w:eastAsia="en-GB"/>
        </w:rPr>
        <w:t xml:space="preserve"> </w:t>
      </w:r>
      <w:bookmarkStart w:id="2" w:name="OLE_LINK274"/>
      <w:bookmarkStart w:id="3" w:name="OLE_LINK273"/>
      <w:r>
        <w:rPr>
          <w:rFonts w:cs="Times New Roman" w:ascii="Times New Roman" w:hAnsi="Times New Roman"/>
          <w:bCs w:val="false"/>
          <w:color w:val="000000"/>
          <w:kern w:val="0"/>
          <w:sz w:val="32"/>
          <w:szCs w:val="32"/>
          <w:lang w:val="en-GB" w:eastAsia="en-GB"/>
        </w:rPr>
        <w:t>protective effects on Renal injury</w:t>
      </w:r>
      <w:bookmarkEnd w:id="2"/>
      <w:bookmarkEnd w:id="3"/>
      <w:r>
        <w:rPr>
          <w:rFonts w:cs="Times New Roman" w:ascii="Times New Roman" w:hAnsi="Times New Roman"/>
          <w:bCs w:val="false"/>
          <w:color w:val="000000"/>
          <w:kern w:val="0"/>
          <w:sz w:val="32"/>
          <w:szCs w:val="32"/>
          <w:lang w:val="en-GB" w:eastAsia="en-GB"/>
        </w:rPr>
        <w:t xml:space="preserve"> </w:t>
      </w:r>
      <w:r>
        <w:rPr>
          <w:rFonts w:cs="Times New Roman" w:ascii="Times New Roman" w:hAnsi="Times New Roman"/>
          <w:bCs w:val="false"/>
          <w:color w:val="000000"/>
          <w:kern w:val="0"/>
          <w:sz w:val="32"/>
          <w:szCs w:val="32"/>
          <w:lang w:val="en-GB" w:eastAsia="en-GB"/>
        </w:rPr>
        <w:t>and Metabo</w:t>
      </w:r>
      <w:r>
        <w:rPr>
          <w:rFonts w:cs="Times New Roman" w:ascii="Times New Roman" w:hAnsi="Times New Roman"/>
          <w:bCs w:val="false"/>
          <w:color w:val="000000"/>
          <w:kern w:val="0"/>
          <w:sz w:val="32"/>
          <w:szCs w:val="32"/>
          <w:lang w:val="en-GB" w:eastAsia="en-GB"/>
        </w:rPr>
        <w:t>lic</w:t>
      </w:r>
      <w:r>
        <w:rPr>
          <w:rFonts w:cs="Times New Roman" w:ascii="Times New Roman" w:hAnsi="Times New Roman"/>
          <w:bCs w:val="false"/>
          <w:color w:val="000000"/>
          <w:kern w:val="0"/>
          <w:sz w:val="32"/>
          <w:szCs w:val="32"/>
          <w:lang w:val="en-GB" w:eastAsia="en-GB"/>
        </w:rPr>
        <w:t xml:space="preserve"> modulation in </w:t>
      </w:r>
      <w:bookmarkStart w:id="4" w:name="OLE_LINK3"/>
      <w:bookmarkStart w:id="5" w:name="OLE_LINK2"/>
      <w:bookmarkStart w:id="6" w:name="OLE_LINK1"/>
      <w:r>
        <w:rPr>
          <w:rFonts w:cs="Times New Roman" w:ascii="Times New Roman" w:hAnsi="Times New Roman"/>
          <w:bCs w:val="false"/>
          <w:color w:val="000000"/>
          <w:kern w:val="0"/>
          <w:sz w:val="32"/>
          <w:szCs w:val="32"/>
          <w:lang w:val="en-GB" w:eastAsia="en-GB"/>
        </w:rPr>
        <w:t>Db/d</w:t>
      </w:r>
      <w:bookmarkEnd w:id="4"/>
      <w:bookmarkEnd w:id="5"/>
      <w:bookmarkEnd w:id="6"/>
      <w:r>
        <w:rPr>
          <w:rFonts w:cs="Times New Roman" w:ascii="Times New Roman" w:hAnsi="Times New Roman"/>
          <w:bCs w:val="false"/>
          <w:color w:val="000000"/>
          <w:kern w:val="0"/>
          <w:sz w:val="32"/>
          <w:szCs w:val="32"/>
          <w:lang w:val="en-GB" w:eastAsia="en-GB"/>
        </w:rPr>
        <w:t>b Mice</w:t>
      </w:r>
    </w:p>
    <w:p>
      <w:pPr>
        <w:pStyle w:val="Normal"/>
        <w:widowControl/>
        <w:spacing w:before="280" w:after="280"/>
        <w:jc w:val="left"/>
        <w:rPr>
          <w:rFonts w:ascii="Times New Roman" w:hAnsi="Times New Roman" w:cs="Times New Roman"/>
          <w:kern w:val="0"/>
          <w:sz w:val="24"/>
          <w:szCs w:val="24"/>
          <w:vertAlign w:val="superscript"/>
          <w:lang w:val="en-GB"/>
        </w:rPr>
      </w:pPr>
      <w:bookmarkStart w:id="7" w:name="OLE_LINK152"/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Zhenyao Lu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,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val="en-GB"/>
        </w:rPr>
        <w:t>1</w:t>
      </w:r>
      <w:bookmarkEnd w:id="7"/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Sijia Li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,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val="en-GB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Runbin Sun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,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 xml:space="preserve"> </w:t>
      </w:r>
      <w:bookmarkStart w:id="8" w:name="OLE_LINK154"/>
      <w:bookmarkStart w:id="9" w:name="OLE_LINK153"/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Xue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Jia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,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 xml:space="preserve"> </w:t>
      </w:r>
      <w:bookmarkStart w:id="10" w:name="OLE_LINK157"/>
      <w:bookmarkStart w:id="11" w:name="OLE_LINK156"/>
      <w:bookmarkStart w:id="12" w:name="OLE_LINK155"/>
      <w:bookmarkEnd w:id="8"/>
      <w:bookmarkEnd w:id="9"/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Chen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Xu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,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val="en-GB"/>
        </w:rPr>
        <w:t>1</w:t>
      </w:r>
      <w:bookmarkEnd w:id="10"/>
      <w:bookmarkEnd w:id="11"/>
      <w:bookmarkEnd w:id="12"/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val="en-GB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Jiye Aa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,</w:t>
      </w:r>
      <w:bookmarkStart w:id="13" w:name="OLE_LINK163"/>
      <w:bookmarkStart w:id="14" w:name="OLE_LINK162"/>
      <w:bookmarkStart w:id="15" w:name="OLE_LINK161"/>
      <w:bookmarkStart w:id="16" w:name="OLE_LINK160"/>
      <w:bookmarkStart w:id="17" w:name="OLE_LINK159"/>
      <w:bookmarkStart w:id="18" w:name="OLE_LINK158"/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val="en-GB"/>
        </w:rPr>
        <w:t>*</w:t>
      </w:r>
      <w:bookmarkEnd w:id="13"/>
      <w:bookmarkEnd w:id="14"/>
      <w:bookmarkEnd w:id="15"/>
      <w:bookmarkEnd w:id="16"/>
      <w:bookmarkEnd w:id="17"/>
      <w:bookmarkEnd w:id="18"/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a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nd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 xml:space="preserve"> Guangji Wang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val="en-GB"/>
        </w:rPr>
        <w:t>*</w:t>
      </w:r>
    </w:p>
    <w:p>
      <w:pPr>
        <w:pStyle w:val="Normal"/>
        <w:widowControl/>
        <w:spacing w:before="280" w:after="280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1 Jiangsu Provincial Key Laboratory of Drug Metabolism and Pharmacokinetics, China Pharmaceutical University, Nanjing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 xml:space="preserve"> 210009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, C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hina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.</w:t>
      </w:r>
    </w:p>
    <w:p>
      <w:pPr>
        <w:pStyle w:val="Normal"/>
        <w:widowControl/>
        <w:spacing w:before="280" w:after="280"/>
        <w:jc w:val="left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bookmarkStart w:id="19" w:name="OLE_LINK371"/>
      <w:bookmarkStart w:id="20" w:name="OLE_LINK372"/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 xml:space="preserve">Correspondence should be addressed to Guangji Wang; </w:t>
      </w:r>
      <w:hyperlink r:id="rId2">
        <w:r>
          <w:rPr>
            <w:rStyle w:val="InternetLink"/>
            <w:rFonts w:cs="Times New Roman" w:ascii="Times New Roman" w:hAnsi="Times New Roman"/>
            <w:kern w:val="0"/>
            <w:sz w:val="24"/>
            <w:szCs w:val="24"/>
            <w:lang w:val="en-GB"/>
          </w:rPr>
          <w:t>guangjiwang@hotmail.com</w:t>
        </w:r>
      </w:hyperlink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; Jiye Aa; jiyea@cpu.edu.cn</w:t>
      </w:r>
      <w:bookmarkEnd w:id="19"/>
      <w:bookmarkEnd w:id="20"/>
    </w:p>
    <w:p>
      <w:pPr>
        <w:pStyle w:val="Heading2"/>
        <w:rPr>
          <w:rFonts w:eastAsia="宋体;SimSun"/>
          <w:lang w:eastAsia="zh-CN"/>
        </w:rPr>
      </w:pPr>
      <w:bookmarkStart w:id="21" w:name="OLE_LINK192"/>
      <w:bookmarkStart w:id="22" w:name="OLE_LINK191"/>
      <w:r>
        <w:rPr/>
        <w:t>Supplementary Materials</w:t>
      </w:r>
      <w:bookmarkEnd w:id="21"/>
      <w:bookmarkEnd w:id="22"/>
    </w:p>
    <w:p>
      <w:pPr>
        <w:pStyle w:val="Normal"/>
        <w:jc w:val="center"/>
        <w:rPr>
          <w:rFonts w:ascii="Times New Roman" w:hAnsi="Times New Roman" w:cs="Times New Roman"/>
          <w:iCs/>
          <w:color w:val="000000"/>
          <w:kern w:val="0"/>
          <w:sz w:val="20"/>
          <w:szCs w:val="18"/>
          <w:lang w:val="en-GB" w:eastAsia="en-GB"/>
        </w:rPr>
      </w:pPr>
      <w:bookmarkStart w:id="23" w:name="OLE_LINK515"/>
      <w:bookmarkStart w:id="24" w:name="OLE_LINK514"/>
      <w:bookmarkStart w:id="25" w:name="OLE_LINK194"/>
      <w:bookmarkStart w:id="26" w:name="OLE_LINK193"/>
      <w:bookmarkEnd w:id="23"/>
      <w:bookmarkEnd w:id="24"/>
      <w:bookmarkEnd w:id="25"/>
      <w:bookmarkEnd w:id="26"/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 w:eastAsia="en-GB"/>
        </w:rPr>
        <w:t xml:space="preserve">Table S1: 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 w:eastAsia="en-GB"/>
        </w:rPr>
        <w:t>The mice average body weight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 w:eastAsia="en-GB"/>
        </w:rPr>
        <w:t xml:space="preserve"> 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 w:eastAsia="en-GB"/>
        </w:rPr>
        <w:t>(g) (n=8) in each group from 6 to 18 week.</w:t>
      </w:r>
      <w:bookmarkStart w:id="27" w:name="OLE_LINK513"/>
      <w:bookmarkStart w:id="28" w:name="OLE_LINK512"/>
      <w:bookmarkEnd w:id="27"/>
      <w:bookmarkEnd w:id="28"/>
    </w:p>
    <w:tbl>
      <w:tblPr>
        <w:tblW w:w="73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579"/>
        <w:gridCol w:w="1559"/>
        <w:gridCol w:w="1609"/>
        <w:gridCol w:w="1559"/>
      </w:tblGrid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Week</w:t>
            </w:r>
          </w:p>
        </w:tc>
        <w:tc>
          <w:tcPr>
            <w:tcW w:w="15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db/m</w:t>
            </w:r>
            <w:bookmarkStart w:id="29" w:name="OLE_LINK520"/>
            <w:bookmarkStart w:id="30" w:name="OLE_LINK519"/>
            <w:bookmarkStart w:id="31" w:name="OLE_LINK518"/>
            <w:r>
              <w:rPr>
                <w:rFonts w:cs="Times New Roman" w:ascii="Times New Roman" w:hAnsi="Times New Roman"/>
                <w:kern w:val="0"/>
              </w:rPr>
              <w:t>(g)</w:t>
            </w:r>
            <w:bookmarkEnd w:id="29"/>
            <w:bookmarkEnd w:id="30"/>
            <w:bookmarkEnd w:id="31"/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db/db(g)</w:t>
            </w:r>
          </w:p>
        </w:tc>
        <w:tc>
          <w:tcPr>
            <w:tcW w:w="16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db/db+C(g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db/db+R(g)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6</w:t>
            </w:r>
          </w:p>
        </w:tc>
        <w:tc>
          <w:tcPr>
            <w:tcW w:w="15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3.54±1.36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4.89±2.95</w:t>
            </w:r>
            <w:r>
              <w:rPr>
                <w:rFonts w:cs="Times New Roman" w:ascii="Times New Roman" w:hAnsi="Times New Roman"/>
                <w:kern w:val="0"/>
                <w:sz w:val="20"/>
                <w:vertAlign w:val="superscript"/>
              </w:rPr>
              <w:t>###</w:t>
            </w:r>
          </w:p>
        </w:tc>
        <w:tc>
          <w:tcPr>
            <w:tcW w:w="16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3.98±1.57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3.63±3.3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7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3.70±1.2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5.78±3.23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>###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5.62±2.1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4.12±3.9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8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6.99±1.1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0.46±2.96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>###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0.37±2.1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8.25±3.6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9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7.99±1.4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3.86±1.73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>###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4.49±2.5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1.88±2.7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0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8.52±1.4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5.29±2.83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>###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5.29±2.6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3.88±2.8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1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9.34±1.4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7.97±2.98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>###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6.36±3.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6.42±3.0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2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0.43±1.3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0.66±2.59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>###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9.20±2.6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8.43±3.3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3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1.35±1.3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2.02±3.49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>###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1.46±2.5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0.45±3.5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4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2.17±1.3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3.98±3.70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>###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3.00±2.4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1.53±4.0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5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2.35±1.4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5.26±3.55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>###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4.20±2.4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3.26±3.5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6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3.31±1.6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7.22±2.98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>###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5.52±2.5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4.97±3.8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7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3.52±1.8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7.36±2.89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>###</w:t>
            </w:r>
          </w:p>
        </w:tc>
        <w:tc>
          <w:tcPr>
            <w:tcW w:w="16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5.87±2.7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5.53±3.95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8</w:t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2.85±2.57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6.49±4.48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>###</w:t>
            </w:r>
          </w:p>
        </w:tc>
        <w:tc>
          <w:tcPr>
            <w:tcW w:w="1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5.34±2.86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4.16±4.09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 w:eastAsia="en-GB"/>
        </w:rPr>
        <w:t xml:space="preserve">Compared with db/m mice, the db/db mice had an increasing body weight. Hirsutella sinensis (HS) or 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/>
        </w:rPr>
        <w:t>r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 w:eastAsia="en-GB"/>
        </w:rPr>
        <w:t>hein had no significant change for body weight of db/db mice.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 w:eastAsia="en-GB"/>
        </w:rPr>
        <w:t xml:space="preserve"> 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 w:eastAsia="en-GB"/>
        </w:rPr>
        <w:t>The data are express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 w:eastAsia="en-GB"/>
        </w:rPr>
        <w:t>e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 w:eastAsia="en-GB"/>
        </w:rPr>
        <w:t>d as the mean ± SD. ###p &lt; 0.001 vs. db/m group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 w:eastAsia="en-GB"/>
        </w:rPr>
        <w:t xml:space="preserve"> in each week.</w:t>
      </w:r>
    </w:p>
    <w:p>
      <w:pPr>
        <w:pStyle w:val="Normal"/>
        <w:rPr>
          <w:rFonts w:ascii="Times New Roman" w:hAnsi="Times New Roman" w:cs="Times New Roman"/>
          <w:iCs/>
          <w:color w:val="000000"/>
          <w:kern w:val="0"/>
          <w:sz w:val="20"/>
          <w:szCs w:val="18"/>
          <w:lang w:val="en-GB" w:eastAsia="en-GB"/>
        </w:rPr>
      </w:pP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 w:eastAsia="en-GB"/>
        </w:rPr>
      </w:r>
    </w:p>
    <w:p>
      <w:pPr>
        <w:pStyle w:val="Normal"/>
        <w:jc w:val="center"/>
        <w:rPr>
          <w:rFonts w:ascii="Times New Roman" w:hAnsi="Times New Roman" w:cs="Times New Roman"/>
          <w:iCs/>
          <w:color w:val="000000"/>
          <w:kern w:val="0"/>
          <w:sz w:val="20"/>
          <w:szCs w:val="18"/>
          <w:lang w:val="en-GB" w:eastAsia="en-GB"/>
        </w:rPr>
      </w:pPr>
      <w:bookmarkStart w:id="32" w:name="OLE_LINK526"/>
      <w:bookmarkStart w:id="33" w:name="OLE_LINK525"/>
      <w:bookmarkEnd w:id="32"/>
      <w:bookmarkEnd w:id="33"/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 w:eastAsia="en-GB"/>
        </w:rPr>
        <w:t xml:space="preserve">Table S2: The mice average ingestion </w:t>
      </w:r>
      <w:bookmarkStart w:id="34" w:name="OLE_LINK375"/>
      <w:bookmarkStart w:id="35" w:name="OLE_LINK374"/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 w:eastAsia="en-GB"/>
        </w:rPr>
        <w:t>(g/mice/day)</w:t>
      </w:r>
      <w:bookmarkEnd w:id="34"/>
      <w:bookmarkEnd w:id="35"/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 w:eastAsia="en-GB"/>
        </w:rPr>
        <w:t xml:space="preserve"> in each group from 7 to 18 week.</w:t>
      </w:r>
    </w:p>
    <w:tbl>
      <w:tblPr>
        <w:tblW w:w="60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238"/>
        <w:gridCol w:w="1277"/>
        <w:gridCol w:w="1238"/>
        <w:gridCol w:w="1238"/>
      </w:tblGrid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Week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d</w:t>
            </w:r>
            <w:r>
              <w:rPr>
                <w:rFonts w:cs="Times New Roman" w:ascii="Times New Roman" w:hAnsi="Times New Roman"/>
                <w:kern w:val="0"/>
              </w:rPr>
              <w:t>b</w:t>
            </w:r>
            <w:r>
              <w:rPr>
                <w:rFonts w:cs="Times New Roman" w:ascii="Times New Roman" w:hAnsi="Times New Roman"/>
                <w:kern w:val="0"/>
              </w:rPr>
              <w:t>/</w:t>
            </w:r>
            <w:r>
              <w:rPr>
                <w:rFonts w:cs="Times New Roman" w:ascii="Times New Roman" w:hAnsi="Times New Roman"/>
                <w:kern w:val="0"/>
              </w:rPr>
              <w:t>m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18"/>
                <w:lang w:val="en-GB" w:eastAsia="en-GB"/>
              </w:rPr>
              <w:t>(g/mice/day)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db/db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18"/>
                <w:lang w:val="en-GB" w:eastAsia="en-GB"/>
              </w:rPr>
              <w:t>(g/mice/day)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db/db+C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18"/>
                <w:lang w:val="en-GB" w:eastAsia="en-GB"/>
              </w:rPr>
              <w:t>(g/mice/day)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db/db+R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18"/>
                <w:lang w:val="en-GB" w:eastAsia="en-GB"/>
              </w:rPr>
              <w:t>(g/mice/day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7</w:t>
            </w:r>
          </w:p>
        </w:tc>
        <w:tc>
          <w:tcPr>
            <w:tcW w:w="12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3.7 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4.4 </w:t>
            </w:r>
          </w:p>
        </w:tc>
        <w:tc>
          <w:tcPr>
            <w:tcW w:w="12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5.2 </w:t>
            </w:r>
          </w:p>
        </w:tc>
        <w:tc>
          <w:tcPr>
            <w:tcW w:w="12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4.1 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8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4.5 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6.4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7.1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6.1 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9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3.8 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7.2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6.6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6.3 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0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4.1 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5.6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6.6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6.7 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4.0 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6.6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5.4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6.6 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4.1 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6.1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6.1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5.9 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3.9 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5.7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5.4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5.6 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4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4.4 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6.3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6.3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5.5 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5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5.1 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6.6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6.6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5.8 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6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6.3 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7.2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6.9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6.0 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7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6.7 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7.8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6.7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5.3 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8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6.2 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7.2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7.1 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6.1 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verage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.73±1.06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6.42±0.92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>###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6.35±0.67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.83±0.68</w:t>
            </w:r>
          </w:p>
        </w:tc>
      </w:tr>
    </w:tbl>
    <w:p>
      <w:pPr>
        <w:pStyle w:val="Normal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 w:eastAsia="en-GB"/>
        </w:rPr>
        <w:t xml:space="preserve">Compared with db/m mice, 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/>
        </w:rPr>
        <w:t xml:space="preserve">the 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 w:eastAsia="en-GB"/>
        </w:rPr>
        <w:t>db/db mice had an increasing ingestion.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 w:eastAsia="en-GB"/>
        </w:rPr>
        <w:t xml:space="preserve"> 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 w:eastAsia="en-GB"/>
        </w:rPr>
        <w:t xml:space="preserve">Hirsutella sinensis (HS) or 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/>
        </w:rPr>
        <w:t>r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 w:eastAsia="en-GB"/>
        </w:rPr>
        <w:t>hein had no significant change for ingestion of db/db mice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/>
        </w:rPr>
        <w:t xml:space="preserve">. 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 w:eastAsia="en-GB"/>
        </w:rPr>
        <w:t>T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 w:eastAsia="en-GB"/>
        </w:rPr>
        <w:t xml:space="preserve">he data are expressd as the mean 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 w:eastAsia="en-GB"/>
        </w:rPr>
        <w:t>±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 w:eastAsia="en-GB"/>
        </w:rPr>
        <w:t xml:space="preserve"> SD. 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vertAlign w:val="superscript"/>
          <w:lang w:val="en-GB" w:eastAsia="en-GB"/>
        </w:rPr>
        <w:t>###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 w:eastAsia="en-GB"/>
        </w:rPr>
        <w:t>p &lt; 0.001 vs. db/m group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/>
        </w:rPr>
        <w:t>.</w:t>
      </w:r>
    </w:p>
    <w:p>
      <w:pPr>
        <w:pStyle w:val="Normal"/>
        <w:rPr>
          <w:rFonts w:ascii="Times New Roman" w:hAnsi="Times New Roman" w:cs="Times New Roman"/>
          <w:iCs/>
          <w:color w:val="000000"/>
          <w:kern w:val="0"/>
          <w:sz w:val="20"/>
          <w:szCs w:val="18"/>
        </w:rPr>
      </w:pP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iCs/>
          <w:color w:val="000000"/>
          <w:kern w:val="0"/>
          <w:sz w:val="20"/>
          <w:szCs w:val="18"/>
          <w:lang w:val="en-GB" w:eastAsia="en-GB"/>
        </w:rPr>
      </w:pP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 w:eastAsia="en-GB"/>
        </w:rPr>
        <w:t xml:space="preserve">Table S3: 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 w:eastAsia="en-GB"/>
        </w:rPr>
        <w:t>T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 w:eastAsia="en-GB"/>
        </w:rPr>
        <w:t>he a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 w:eastAsia="en-GB"/>
        </w:rPr>
        <w:t>bbreviations for metabolites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 w:eastAsia="en-GB"/>
        </w:rPr>
        <w:t xml:space="preserve"> involved in metabolic pathways.</w:t>
      </w:r>
    </w:p>
    <w:tbl>
      <w:tblPr>
        <w:tblW w:w="70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9"/>
        <w:gridCol w:w="3697"/>
        <w:gridCol w:w="1220"/>
      </w:tblGrid>
      <w:tr>
        <w:trPr>
          <w:trHeight w:val="270" w:hRule="atLeast"/>
        </w:trPr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breviation</w:t>
            </w:r>
          </w:p>
        </w:tc>
        <w:tc>
          <w:tcPr>
            <w:tcW w:w="36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me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EGG ID</w:t>
            </w:r>
          </w:p>
        </w:tc>
      </w:tr>
      <w:tr>
        <w:trPr>
          <w:trHeight w:val="270" w:hRule="atLeast"/>
        </w:trPr>
        <w:tc>
          <w:tcPr>
            <w:tcW w:w="21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-Acylglycerol</w:t>
            </w:r>
          </w:p>
        </w:tc>
        <w:tc>
          <w:tcPr>
            <w:tcW w:w="36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-Acylglycerol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1885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CDP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'-Deoxycytidine 5'-Diphosphat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705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CTP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'-Deoxycytidine 5'-Triphosphat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458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GDP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'-Deoxyguanosine 5'-Diphosphat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361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GTP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'-Deoxyguanosine 5'-Triphosphat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286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-PG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-Phospho-D-Glycerat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631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GCoA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-Hydroxy-3-Methylglutaryl-Co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356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-HB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-Hydroxybutyric Aci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1089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-PG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-Phosphoglycerat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197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,5-Dihydroorotic Aci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337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eto-Leu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-Methyl-2-Oxopentanoat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233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PP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-Phosphoribosyl Diphosphat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119 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TMP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-Thymidylic Aci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364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-Gluconate-6P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-Phosphogluconic Aci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345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etoacetate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etoacetic Aci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164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cCoA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etoacetyl-Co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332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CoA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etyl-Co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024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denosine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denosin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212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MP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denosine Monophosphat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020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PS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denosine Phosphosulfat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224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P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denosine Triphosphat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002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lantoate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lantoic Aci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499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lantoin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lantoin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1551 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Keto-Val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pha-Ketoisovaleric Aci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141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achidonic acid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achidonic Aci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219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eta-Ala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eta-Alanin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099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1,6P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eta-D-Fructose 1,6-Bisphosphat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5378 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-6-P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eta-D-Fructose 6-Phosphat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5345 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-6-P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eta-D-Glucose 6-Phosphat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1172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r-P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rbamoylphosphat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169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olesterol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olesterol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187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i-aconitate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s-Aconitic Aci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417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trate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tric Aci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158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trulline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trullin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327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re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reatinine 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791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yclic AMP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yclic Adenosine Monophosphat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575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ytidine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ytidin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475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MP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ytidine Monophosphat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055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P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ytidine Triphosphat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063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-adenosine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oxyadenosin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559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AMP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oxyadenosine Monophosphat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360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RP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oxyribose 1-Phosphat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672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oxyuridine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oxyuridin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526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ructose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-Fructos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2336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c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-Glucos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221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hydrouracil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hydrouracil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429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HAP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hydroxyacetone Phosphat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111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nnose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-Mannos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159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-Ribose-5P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-Ribose 5-Phosphat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117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-Ribulose-5P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-Ribulose 5-Phosphat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199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icosenoic acid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icosenoic Aci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16526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-PP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rnesyl Diphosphat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448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umarate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umaric Aci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122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BA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mma-Aminobutyric Aci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334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-PP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ranyl Diphosphat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341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ucosamine 6-P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ucosamine 6-Phosphat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352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-3-P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yceraldehyde 3-Phosphat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118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yceric acid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yceric Aci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258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ycerol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ycerol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116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ycerol 3-P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ycerol 3-Phosphat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093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y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ycin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037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ycolic acid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ycolic Aci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160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uanine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uanin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242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uanosine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uanosin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387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ydro-Pro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ydroxyprolin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1157 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-xanthine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ypoxanthin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262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osine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osin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294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MP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osine 5'-Monophosphat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130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TP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osine 5'-Triphosphat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081  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a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-Alanin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041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g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-Arginin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062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gSuccinate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-Arginosuccinic Aci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3406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sn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-Asparagin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152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sp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-Aspartic Aci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049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T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-Cystathionin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2291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ys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-Cystein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097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u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-Glutamic Aci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025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n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-Glutamin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064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stidine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-Histidin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135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cy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-Homocystein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155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le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-Isoleucin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407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actate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-Lactic Aci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186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eu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-Leucin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123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ys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-Lysin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047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late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-Malic Aci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149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t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-Methionin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073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henylAla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-Phenylalanin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079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-Prolin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148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r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-Serin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065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r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-Threonin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188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yr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-Tyrosin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082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al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-Valin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183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valonic acid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valonic Aci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418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nopalmitin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nopalmitin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yo-inositol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yo-Inositol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137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-Orn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-Acetylornithin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437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-Ureidopropionate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-Carbamoyl-Beta-Alanin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2642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leic acid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leic Aci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712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rn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rnithin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077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rotate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rotic Aci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295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-5P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rotidylic Aci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1103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xaloacetate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xalacetic Aci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036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SSH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xidized Glutathion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127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-OG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xoglutaric Aci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026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lmitic acid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lmitic Aci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249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lmitoleic Acid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lmitoleic Aci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8362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P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hosphoenolpyruvic Aci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074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yroGlu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yroglutamic Aci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1879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yruvate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yruvic Aci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022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SH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duced Glutathion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051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rbitol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rbitol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794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earic Acid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earic Aci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1530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uccinate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uccinic Aci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042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ucCoA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uccinyl-Co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091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urine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urin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245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ymidine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ymidin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214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ymine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ymin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178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racil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racil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106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rea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rea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086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reidosuccinic Aci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438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ric acid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ric Aci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366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ridine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ridin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299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MP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ridine 5'-Monophosphat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105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anthine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anthin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385 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anthosine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anthosin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1762</w:t>
            </w:r>
          </w:p>
        </w:tc>
      </w:tr>
      <w:tr>
        <w:trPr>
          <w:trHeight w:val="270" w:hRule="atLeast"/>
        </w:trPr>
        <w:tc>
          <w:tcPr>
            <w:tcW w:w="21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MP</w:t>
            </w:r>
          </w:p>
        </w:tc>
        <w:tc>
          <w:tcPr>
            <w:tcW w:w="36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anthylic Aci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655</w:t>
            </w:r>
          </w:p>
        </w:tc>
      </w:tr>
      <w:tr>
        <w:trPr>
          <w:trHeight w:val="270" w:hRule="atLeast"/>
        </w:trPr>
        <w:tc>
          <w:tcPr>
            <w:tcW w:w="2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ylulose-5P</w:t>
            </w:r>
          </w:p>
        </w:tc>
        <w:tc>
          <w:tcPr>
            <w:tcW w:w="3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ylulose 5-Phosphate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00231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273675" cy="48983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4898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iCs/>
          <w:color w:val="000000"/>
          <w:kern w:val="0"/>
          <w:sz w:val="20"/>
          <w:szCs w:val="18"/>
          <w:lang w:val="en-GB"/>
        </w:rPr>
      </w:pP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 w:eastAsia="en-GB"/>
        </w:rPr>
        <w:t xml:space="preserve">Figure 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/>
        </w:rPr>
        <w:t>S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 w:eastAsia="en-GB"/>
        </w:rPr>
        <w:t>1: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/>
        </w:rPr>
        <w:t xml:space="preserve"> </w:t>
      </w:r>
      <w:bookmarkStart w:id="36" w:name="OLE_LINK442"/>
      <w:bookmarkStart w:id="37" w:name="OLE_LINK441"/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 w:eastAsia="en-GB"/>
        </w:rPr>
        <w:t>Representative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/>
        </w:rPr>
        <w:t xml:space="preserve"> 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 w:eastAsia="en-GB"/>
        </w:rPr>
        <w:t>GC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/>
        </w:rPr>
        <w:t>-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 w:eastAsia="en-GB"/>
        </w:rPr>
        <w:t xml:space="preserve">MS 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/>
        </w:rPr>
        <w:t>spectra</w:t>
      </w:r>
      <w:bookmarkEnd w:id="36"/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 w:eastAsia="en-GB"/>
        </w:rPr>
        <w:t xml:space="preserve"> </w:t>
      </w:r>
      <w:bookmarkEnd w:id="37"/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 w:eastAsia="en-GB"/>
        </w:rPr>
        <w:t>of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/>
        </w:rPr>
        <w:t xml:space="preserve"> mice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 w:eastAsia="en-GB"/>
        </w:rPr>
        <w:t xml:space="preserve"> plasma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/>
        </w:rPr>
        <w:t xml:space="preserve"> 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 w:eastAsia="en-GB"/>
        </w:rPr>
        <w:t>(a), urine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/>
        </w:rPr>
        <w:t xml:space="preserve"> 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 w:eastAsia="en-GB"/>
        </w:rPr>
        <w:t>(b), and renal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 w:eastAsia="en-GB"/>
        </w:rPr>
        <w:t xml:space="preserve"> 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 w:eastAsia="en-GB"/>
        </w:rPr>
        <w:t>cortex (c)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/>
        </w:rPr>
        <w:t>.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 w:eastAsia="en-GB"/>
        </w:rPr>
        <w:t xml:space="preserve"> Typical compounds are identified and numbered as follows: 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/>
        </w:rPr>
        <w:t>1,</w:t>
      </w:r>
      <w:r>
        <w:rPr/>
        <w:t xml:space="preserve"> 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/>
        </w:rPr>
        <w:t>Pyruvate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/>
        </w:rPr>
        <w:t>; 2,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 w:eastAsia="en-GB"/>
        </w:rPr>
        <w:t xml:space="preserve"> Lactate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/>
        </w:rPr>
        <w:t xml:space="preserve">; 3, 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/>
        </w:rPr>
        <w:t>Alanine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/>
        </w:rPr>
        <w:t xml:space="preserve">; 4, 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/>
        </w:rPr>
        <w:t>3-Hydroxybutyrate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/>
        </w:rPr>
        <w:t xml:space="preserve">; 5, 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 w:eastAsia="en-GB"/>
        </w:rPr>
        <w:t>Valine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/>
        </w:rPr>
        <w:t xml:space="preserve">; 6, Urea; 7, 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/>
        </w:rPr>
        <w:t>Leucine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/>
        </w:rPr>
        <w:t xml:space="preserve">; 8, 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/>
        </w:rPr>
        <w:t>Succinate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/>
        </w:rPr>
        <w:t xml:space="preserve">; 9, 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/>
        </w:rPr>
        <w:t>Serine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/>
        </w:rPr>
        <w:t xml:space="preserve">; 10, 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 w:eastAsia="en-GB"/>
        </w:rPr>
        <w:t>Malate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/>
        </w:rPr>
        <w:t xml:space="preserve">; 11, 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/>
        </w:rPr>
        <w:t>Pyroglutam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/>
        </w:rPr>
        <w:t xml:space="preserve">ate; 12, 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/>
        </w:rPr>
        <w:t>Glutamate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/>
        </w:rPr>
        <w:t xml:space="preserve">; 13, 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 w:eastAsia="en-GB"/>
        </w:rPr>
        <w:t>Taurine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/>
        </w:rPr>
        <w:t xml:space="preserve">; 14, 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/>
        </w:rPr>
        <w:t>Glycerol-3-phospahte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/>
        </w:rPr>
        <w:t xml:space="preserve">; 15, 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/>
        </w:rPr>
        <w:t>Citrate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/>
        </w:rPr>
        <w:t>; 16, G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/>
        </w:rPr>
        <w:t>lucose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/>
        </w:rPr>
        <w:t xml:space="preserve">; 17, 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/>
        </w:rPr>
        <w:t>Palmitic acid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/>
        </w:rPr>
        <w:t xml:space="preserve">; 18, 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/>
        </w:rPr>
        <w:t>Myo-Inositol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/>
        </w:rPr>
        <w:t xml:space="preserve">; 19, 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/>
        </w:rPr>
        <w:t>Stearic acid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/>
        </w:rPr>
        <w:t xml:space="preserve">; 20, 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/>
        </w:rPr>
        <w:t>Monopalmitin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/>
        </w:rPr>
        <w:t xml:space="preserve">; 21, 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/>
        </w:rPr>
        <w:t>Cholesterol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/>
        </w:rPr>
        <w:t>.</w:t>
      </w:r>
    </w:p>
    <w:p>
      <w:pPr>
        <w:pStyle w:val="Normal"/>
        <w:jc w:val="left"/>
        <w:rPr>
          <w:rFonts w:ascii="Times New Roman" w:hAnsi="Times New Roman" w:cs="Times New Roman"/>
          <w:iCs/>
          <w:color w:val="000000"/>
          <w:kern w:val="0"/>
          <w:sz w:val="20"/>
          <w:szCs w:val="18"/>
          <w:lang w:val="en-GB"/>
        </w:rPr>
      </w:pP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/>
        </w:rPr>
      </w:r>
    </w:p>
    <w:p>
      <w:pPr>
        <w:pStyle w:val="Normal"/>
        <w:jc w:val="center"/>
        <w:rPr>
          <w:rFonts w:ascii="Times New Roman" w:hAnsi="Times New Roman" w:cs="Times New Roman"/>
          <w:iCs/>
          <w:color w:val="000000"/>
          <w:kern w:val="0"/>
          <w:sz w:val="20"/>
          <w:szCs w:val="18"/>
          <w:lang w:val="en-GB"/>
        </w:rPr>
      </w:pP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/>
        </w:rPr>
        <w:drawing>
          <wp:inline distT="0" distB="0" distL="0" distR="0">
            <wp:extent cx="4577715" cy="82296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1" t="-6" r="-11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7715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iCs/>
          <w:color w:val="000000"/>
          <w:kern w:val="0"/>
          <w:sz w:val="20"/>
          <w:szCs w:val="18"/>
          <w:lang w:val="en-GB"/>
        </w:rPr>
      </w:pP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 w:eastAsia="en-GB"/>
        </w:rPr>
        <w:t xml:space="preserve">Figure 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/>
        </w:rPr>
        <w:t>S2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 w:eastAsia="en-GB"/>
        </w:rPr>
        <w:t>: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/>
        </w:rPr>
        <w:t xml:space="preserve"> 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 w:eastAsia="en-GB"/>
        </w:rPr>
        <w:t>Representative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/>
        </w:rPr>
        <w:t xml:space="preserve"> 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/>
        </w:rPr>
        <w:t>HPLC-QTOF/MS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 w:eastAsia="en-GB"/>
        </w:rPr>
        <w:t xml:space="preserve"> 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/>
        </w:rPr>
        <w:t>spectra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 w:eastAsia="en-GB"/>
        </w:rPr>
        <w:t xml:space="preserve"> of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/>
        </w:rPr>
        <w:t xml:space="preserve"> mice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 w:eastAsia="en-GB"/>
        </w:rPr>
        <w:t xml:space="preserve"> plasma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/>
        </w:rPr>
        <w:t xml:space="preserve"> 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 w:eastAsia="en-GB"/>
        </w:rPr>
        <w:t>(a), urine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/>
        </w:rPr>
        <w:t xml:space="preserve"> 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 w:eastAsia="en-GB"/>
        </w:rPr>
        <w:t>(b), and renal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 w:eastAsia="en-GB"/>
        </w:rPr>
        <w:t xml:space="preserve"> 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 w:eastAsia="en-GB"/>
        </w:rPr>
        <w:t>cortex (c)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/>
        </w:rPr>
        <w:t>.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 w:eastAsia="en-GB"/>
        </w:rPr>
        <w:t xml:space="preserve"> Typical compounds are identified and numbered as follows: 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/>
        </w:rPr>
        <w:t>1,</w:t>
      </w:r>
      <w:r>
        <w:rPr/>
        <w:t xml:space="preserve"> 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/>
        </w:rPr>
        <w:t>Cytidine monophosphate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/>
        </w:rPr>
        <w:t>; 2,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 w:eastAsia="en-GB"/>
        </w:rPr>
        <w:t xml:space="preserve"> Ribose 5-Phosphate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/>
        </w:rPr>
        <w:t xml:space="preserve">; 3, 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/>
        </w:rPr>
        <w:t>Nicotinamide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/>
        </w:rPr>
        <w:t xml:space="preserve">; 4, 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/>
        </w:rPr>
        <w:t>Glucosamine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/>
        </w:rPr>
        <w:t xml:space="preserve">; 5, 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 w:eastAsia="en-GB"/>
        </w:rPr>
        <w:t>Glyceric acid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/>
        </w:rPr>
        <w:t xml:space="preserve">; 6, 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/>
        </w:rPr>
        <w:t>Orotidine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/>
        </w:rPr>
        <w:t xml:space="preserve">; 7, 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/>
        </w:rPr>
        <w:t>Allantoin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/>
        </w:rPr>
        <w:t>; 8, H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/>
        </w:rPr>
        <w:t>omocysteine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/>
        </w:rPr>
        <w:t xml:space="preserve">; 9, 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/>
        </w:rPr>
        <w:t>Inosine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/>
        </w:rPr>
        <w:t xml:space="preserve">; 10, IS; 11, 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/>
        </w:rPr>
        <w:t>Thymine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/>
        </w:rPr>
        <w:t>.</w:t>
      </w:r>
    </w:p>
    <w:p>
      <w:pPr>
        <w:pStyle w:val="Normal"/>
        <w:jc w:val="left"/>
        <w:rPr>
          <w:rFonts w:ascii="Times New Roman" w:hAnsi="Times New Roman" w:cs="Times New Roman"/>
          <w:iCs/>
          <w:color w:val="000000"/>
          <w:kern w:val="0"/>
          <w:sz w:val="20"/>
          <w:szCs w:val="18"/>
          <w:lang w:val="en-GB"/>
        </w:rPr>
      </w:pP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/>
        </w:rPr>
      </w:r>
    </w:p>
    <w:p>
      <w:pPr>
        <w:pStyle w:val="Normal"/>
        <w:jc w:val="left"/>
        <w:rPr>
          <w:rFonts w:ascii="Times New Roman" w:hAnsi="Times New Roman" w:cs="Times New Roman"/>
          <w:iCs/>
          <w:color w:val="000000"/>
          <w:kern w:val="0"/>
          <w:sz w:val="20"/>
          <w:szCs w:val="18"/>
          <w:lang w:val="en-GB"/>
        </w:rPr>
      </w:pP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/>
        </w:rPr>
      </w:r>
    </w:p>
    <w:p>
      <w:pPr>
        <w:pStyle w:val="Normal"/>
        <w:jc w:val="center"/>
        <w:rPr>
          <w:rFonts w:ascii="Times New Roman" w:hAnsi="Times New Roman" w:cs="Times New Roman"/>
          <w:iCs/>
          <w:color w:val="000000"/>
          <w:kern w:val="0"/>
          <w:sz w:val="20"/>
          <w:szCs w:val="18"/>
          <w:lang w:val="en-GB"/>
        </w:rPr>
      </w:pPr>
      <w:r>
        <w:rPr>
          <w:rFonts w:cs="Times New Roman" w:ascii="Times New Roman" w:hAnsi="Times New Roman"/>
          <w:iCs/>
          <w:color w:val="000000"/>
          <w:kern w:val="0"/>
          <w:sz w:val="20"/>
          <w:szCs w:val="18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widowControl/>
      <w:numPr>
        <w:ilvl w:val="1"/>
        <w:numId w:val="1"/>
      </w:numPr>
      <w:spacing w:before="280" w:after="280"/>
      <w:jc w:val="left"/>
      <w:outlineLvl w:val="1"/>
    </w:pPr>
    <w:rPr>
      <w:rFonts w:ascii="Times New Roman" w:hAnsi="Times New Roman" w:eastAsia="Times New Roman" w:cs="Times New Roman"/>
      <w:b/>
      <w:color w:val="000000"/>
      <w:kern w:val="0"/>
      <w:sz w:val="28"/>
      <w:szCs w:val="26"/>
      <w:shd w:fill="FFFFFF" w:val="clear"/>
      <w:lang w:val="en-GB"/>
    </w:rPr>
  </w:style>
  <w:style w:type="character" w:styleId="Style12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2Char">
    <w:name w:val="标题 2 Char"/>
    <w:qFormat/>
    <w:rPr>
      <w:rFonts w:ascii="Times New Roman" w:hAnsi="Times New Roman" w:eastAsia="Times New Roman" w:cs="Times New Roman"/>
      <w:b/>
      <w:color w:val="000000"/>
      <w:kern w:val="0"/>
      <w:sz w:val="28"/>
      <w:szCs w:val="26"/>
      <w:lang w:val="en-GB"/>
    </w:rPr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3">
    <w:name w:val="题注"/>
    <w:basedOn w:val="Normal"/>
    <w:next w:val="Normal"/>
    <w:qFormat/>
    <w:pPr>
      <w:widowControl/>
      <w:spacing w:before="0" w:after="80"/>
      <w:jc w:val="center"/>
    </w:pPr>
    <w:rPr>
      <w:rFonts w:ascii="Times New Roman" w:hAnsi="Times New Roman" w:cs="Times New Roman"/>
      <w:iCs/>
      <w:color w:val="000000"/>
      <w:kern w:val="0"/>
      <w:sz w:val="20"/>
      <w:szCs w:val="18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guangjiwang@hotmail.com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8T12:09:00Z</dcterms:created>
  <dc:creator>陆振耀</dc:creator>
  <dc:description/>
  <cp:keywords/>
  <dc:language>en-US</dc:language>
  <cp:lastModifiedBy>MrLZY</cp:lastModifiedBy>
  <dcterms:modified xsi:type="dcterms:W3CDTF">2019-02-16T13:23:00Z</dcterms:modified>
  <cp:revision>1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